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64" w:type="dxa"/>
        <w:tblLook w:val="04A0" w:firstRow="1" w:lastRow="0" w:firstColumn="1" w:lastColumn="0" w:noHBand="0" w:noVBand="1"/>
      </w:tblPr>
      <w:tblGrid>
        <w:gridCol w:w="1222"/>
        <w:gridCol w:w="1373"/>
        <w:gridCol w:w="1460"/>
        <w:gridCol w:w="1304"/>
        <w:gridCol w:w="1301"/>
        <w:gridCol w:w="1804"/>
      </w:tblGrid>
      <w:tr w:rsidR="00B93F09" w:rsidTr="00B93F09">
        <w:trPr>
          <w:trHeight w:val="144"/>
        </w:trPr>
        <w:tc>
          <w:tcPr>
            <w:tcW w:w="8464" w:type="dxa"/>
            <w:gridSpan w:val="6"/>
            <w:noWrap/>
            <w:vAlign w:val="bottom"/>
            <w:hideMark/>
          </w:tcPr>
          <w:p w:rsidR="00B93F09" w:rsidRDefault="00B93F09" w:rsidP="00B93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upplemental Table 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3: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 Wnt-Signaling Pathway genes with MSS tumors only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Gene Name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Tumor Mean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Normal Mean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Fold Change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P-Value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Adjusted P-Value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FRP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9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7.6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82E-5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77E-5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PP3R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2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2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56E-0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07E-0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MK2A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3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2.1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2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5E-35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2E-3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RKCB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.53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9.6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2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87E-3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34E-3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5B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8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9.4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3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71E-3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20E-3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3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3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53E-0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6E-0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10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1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7.6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3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54E-3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6E-30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10B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2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5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3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3E-1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53E-1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2B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1.0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4.2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39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89E-4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64E-4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RKACB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3.1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58.6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4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7E-38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26E-37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9A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4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08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4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56E-1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82E-1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AAM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3.5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1.6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4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30E-3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83E-3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MK2B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5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4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91E-05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42E-05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FATC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0.8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2.3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4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38E-19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45E-18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CF7L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2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7.0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4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31E-19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45E-18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4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9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3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5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12E-10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4E-09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FRP5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6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5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14E-0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2E-0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BL1Y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2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4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5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10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19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LCB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1.43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6.1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5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04E-1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33E-1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AC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0.4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6.1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5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93E-1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08E-15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RICKLE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0.5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0.79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6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34E-1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68E-1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RKACG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2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3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6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9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92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OX17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98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6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75E-0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81E-0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MK2D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3.8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6.6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6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68E-3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93E-30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10A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7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7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62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2E-0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14E-0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7A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3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5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6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5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5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PC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9.7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0.2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6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87E-1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76E-1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CF7L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22.1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80.8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6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80E-2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3E-2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8B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7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61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6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75E-0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96E-0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MAD4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2.3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17.11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7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10E-2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27E-2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16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3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72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23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83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FATC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3.2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5.8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7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29E-0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67E-07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SEN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4.23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13.8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7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40E-19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76E-18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PC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7.4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1.11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7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28E-18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51E-17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RICKLE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3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89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7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8E-0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60E-0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ZD5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24.62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94.1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7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58E-1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15E-1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FRP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5.5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3.3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7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56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72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RAT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5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4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7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27E-0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34E-0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9B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72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70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08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PP3CC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6.6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0.5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02E-0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13E-0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PARD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9.6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3.0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2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56E-0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65E-0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RKCA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9.7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4.2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7E-0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26E-07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MAD3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04.9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24.2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52E-0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31E-0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CND3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4.4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0.58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57E-0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52E-0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MK2G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4.6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7.28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47E-0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54E-0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EP300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89.1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37.0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02E-1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44E-1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BX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0.0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3.1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75E-0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96E-0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BP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64.6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88.31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8E-0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88E-07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RKACA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3.6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0.68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21E-05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33E-05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6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6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7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23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51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FATC4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8.12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1.1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27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55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ZD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5.5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7.9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2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3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4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AAM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2.5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6.6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01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9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PP3CB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3.7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6.8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86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14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BP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47.8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54.7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7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8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 xml:space="preserve">SIAH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4.1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5.9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78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15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ERPINF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0.1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1.4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20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52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REBBP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66.2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73.5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70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98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PP3CA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6.3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7.6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86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06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NVS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0.9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1.1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18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21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TRC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0.02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9.8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21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21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FATC3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59.0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57.7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57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74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8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0.0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9.48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92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04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LK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8.1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6.8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80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18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RAT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3.3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2.71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42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71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9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4.7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2.7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81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21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CF7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7.6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3.9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39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77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VL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9.2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8.0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96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34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JUN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29.02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18.9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18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57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HD8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49.4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42.0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10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04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VANGL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5.7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3.79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73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14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VL3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48.7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40.59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9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03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LCB3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7.6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2.2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3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3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ZD4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4.0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0.5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9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58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87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BXW1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9.8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2.7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30E-0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12E-0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ZD9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4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3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2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47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72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SNK1A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88.43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56.0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27E-0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20E-0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KP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0.6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0.3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12E-0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89E-0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SNK2B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9.0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9.69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78E-0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83E-0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3A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3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3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88E-0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22E-0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LRP5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90.2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62.4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91E-0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6E-0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3K7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2.5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1.3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6E-0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03E-0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ZD8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5.9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.41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9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47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28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VL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1.5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9.8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76E-0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28E-0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ENP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0.3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9.91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3E-0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32E-0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LRP6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64.2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5.3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94E-1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62E-10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VANGL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3.1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2.01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68E-05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83E-05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SNK1E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70.6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40.2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2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5E-1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18E-1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GSK3B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68.73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8.19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2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9E-1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89E-1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ORCN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0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3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82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46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XIN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01.0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9.99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15E-10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39E-10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NNBIP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7.0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1.2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4E-05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28E-05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BL1XR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72.9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93.0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6E-15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99E-15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XXC4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1.7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1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9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21E-0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4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AC3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6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0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77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64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ZD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9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39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20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HOA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77.9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07.18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09E-2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2E-2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ZD7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9.63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4.1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9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13E-0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3E-05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UL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5.1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3.39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91E-1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33E-17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PP3R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7.1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0.51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70E-18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02E-17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RKCG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8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9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54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53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AC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85.0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26.2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06E-2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4E-25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BL1X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9.3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3.39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22E-09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87E-09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ZD6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4.4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2.4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5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9E-1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69E-1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SNK2A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40.42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1.21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5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78E-2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2E-2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CND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68.3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75.09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62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55E-1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35E-1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NNB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98.2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57.4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6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56E-4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69E-40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OCK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63.82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76.8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6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16E-35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05E-3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P53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9.8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7.7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7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6E-19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73E-19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CYBP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6.0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0.18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79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74E-2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23E-2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KK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3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4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8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53E-0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53E-0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UVBL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6.0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4.0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92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44E-3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77E-3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 xml:space="preserve">BAMBI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7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0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9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04E-0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25E-07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5A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0.9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0.6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99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6E-1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57E-17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GPC4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6.2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8.0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0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54E-2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50E-2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SNK2A1P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3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0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23E-1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66E-10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LCB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7.9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3.2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0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07E-18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48E-17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ZD3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3.1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0.4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1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0E-2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17E-2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LCB4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55.0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64.1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1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92E-20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2E-19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SNK2A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9.0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2.30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2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24E-3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08E-3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7B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4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2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89E-0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49E-0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KK4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9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38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4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04E-03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51E-0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CND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08.5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18.0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6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70E-5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16E-5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LEF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1.9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.0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21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92E-36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2E-3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3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86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5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29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77E-1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60E-1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OSL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.04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78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45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01E-1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62E-17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YC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92.41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9.6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8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13E-49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90E-48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ZD10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5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7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08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06E-09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60E-09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KK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42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4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44E-1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91E-1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XIN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71.6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8.65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73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35E-6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25E-6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IF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9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59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00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43E-0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85E-07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1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8.98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46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49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97E-2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28E-2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KD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8.75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8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04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3E-5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90E-51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FRP4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7.30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4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42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78E-34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.43E-33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KD1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83.2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8.34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99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9E-57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.60E-56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WNT2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1.17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8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.49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88E-35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18E-34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MP7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7.19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3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5.26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2E-22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02E-22</w:t>
            </w:r>
          </w:p>
        </w:tc>
      </w:tr>
      <w:tr w:rsidR="00B93F09" w:rsidTr="00B93F09">
        <w:trPr>
          <w:trHeight w:val="144"/>
        </w:trPr>
        <w:tc>
          <w:tcPr>
            <w:tcW w:w="1222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OTUM </w:t>
            </w:r>
          </w:p>
        </w:tc>
        <w:tc>
          <w:tcPr>
            <w:tcW w:w="1373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6.12</w:t>
            </w:r>
          </w:p>
        </w:tc>
        <w:tc>
          <w:tcPr>
            <w:tcW w:w="1460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62</w:t>
            </w:r>
          </w:p>
        </w:tc>
        <w:tc>
          <w:tcPr>
            <w:tcW w:w="13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5.97</w:t>
            </w:r>
          </w:p>
        </w:tc>
        <w:tc>
          <w:tcPr>
            <w:tcW w:w="1301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16E-31</w:t>
            </w:r>
          </w:p>
        </w:tc>
        <w:tc>
          <w:tcPr>
            <w:tcW w:w="1804" w:type="dxa"/>
            <w:noWrap/>
            <w:vAlign w:val="bottom"/>
            <w:hideMark/>
          </w:tcPr>
          <w:p w:rsidR="00B93F09" w:rsidRDefault="00B93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08E-30</w:t>
            </w:r>
          </w:p>
        </w:tc>
      </w:tr>
    </w:tbl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F09"/>
    <w:rsid w:val="0009440E"/>
    <w:rsid w:val="00505E8B"/>
    <w:rsid w:val="006F5D98"/>
    <w:rsid w:val="00B9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3F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3F09"/>
    <w:rPr>
      <w:color w:val="954F72"/>
      <w:u w:val="single"/>
    </w:rPr>
  </w:style>
  <w:style w:type="paragraph" w:customStyle="1" w:styleId="xl65">
    <w:name w:val="xl65"/>
    <w:basedOn w:val="Normal"/>
    <w:rsid w:val="00B93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3F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3F09"/>
    <w:rPr>
      <w:color w:val="954F72"/>
      <w:u w:val="single"/>
    </w:rPr>
  </w:style>
  <w:style w:type="paragraph" w:customStyle="1" w:styleId="xl65">
    <w:name w:val="xl65"/>
    <w:basedOn w:val="Normal"/>
    <w:rsid w:val="00B93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5</Words>
  <Characters>5161</Characters>
  <Application>Microsoft Office Word</Application>
  <DocSecurity>0</DocSecurity>
  <Lines>43</Lines>
  <Paragraphs>12</Paragraphs>
  <ScaleCrop>false</ScaleCrop>
  <Company/>
  <LinksUpToDate>false</LinksUpToDate>
  <CharactersWithSpaces>6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12-12T14:23:00Z</dcterms:created>
  <dcterms:modified xsi:type="dcterms:W3CDTF">2017-12-12T14:24:00Z</dcterms:modified>
</cp:coreProperties>
</file>